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F65BB0">
      <w:pPr>
        <w:spacing w:line="240" w:lineRule="auto"/>
        <w:rPr>
          <w:rFonts w:hint="default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5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0"/>
          <w:szCs w:val="20"/>
        </w:rPr>
        <w:t xml:space="preserve"> Association between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CTI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and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the risk of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COPD after multiple imputation.</w:t>
      </w:r>
    </w:p>
    <w:tbl>
      <w:tblPr>
        <w:tblStyle w:val="2"/>
        <w:tblW w:w="1013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667"/>
        <w:gridCol w:w="956"/>
        <w:gridCol w:w="1711"/>
        <w:gridCol w:w="1002"/>
        <w:gridCol w:w="1672"/>
        <w:gridCol w:w="1023"/>
      </w:tblGrid>
      <w:tr w14:paraId="7CA41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28DD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NHANES</w:t>
            </w:r>
          </w:p>
        </w:tc>
        <w:tc>
          <w:tcPr>
            <w:tcW w:w="262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570B84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71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DB49C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69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5F3274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 w14:paraId="26173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62D172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1927F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OR(95%CI)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3570E2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C51AE8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OR(95%CI)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A31AC2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F04567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OR(95%CI)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E04ACF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ue</w:t>
            </w:r>
          </w:p>
        </w:tc>
      </w:tr>
      <w:tr w14:paraId="2A143F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2C43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TI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B7DF"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7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235A"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D77D"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369C"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F438"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14-1.4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9691"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*</w:t>
            </w:r>
          </w:p>
        </w:tc>
      </w:tr>
      <w:tr w14:paraId="5FEDF3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6EC8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TI Group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D61F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7038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6196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5F44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0DF1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96BE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701A06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BCB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6EB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BECE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6107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8086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C99C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B88A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07A17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E373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2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21747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8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35-2.5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CABFB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92AB9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1.66 (1.19-2.32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061E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97C5A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4-2.1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0BC2E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28*</w:t>
            </w:r>
          </w:p>
        </w:tc>
      </w:tr>
      <w:tr w14:paraId="3F1139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5B68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8F93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8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33-2.5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CD28">
            <w:pPr>
              <w:widowControl/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8426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5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.1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0E8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719E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2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E4E7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28</w:t>
            </w:r>
          </w:p>
        </w:tc>
      </w:tr>
      <w:tr w14:paraId="66F5A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198A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B0AA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.2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.47-4.2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B5B4">
            <w:pPr>
              <w:widowControl/>
              <w:spacing w:line="240" w:lineRule="auto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0A51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.5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9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.3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CAA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0CB2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9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39-2.6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602E">
            <w:pPr>
              <w:widowControl/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*</w:t>
            </w:r>
          </w:p>
        </w:tc>
      </w:tr>
      <w:tr w14:paraId="4339B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31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DF9C0D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 w14:paraId="25AC30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A4F9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CHARLS</w:t>
            </w:r>
          </w:p>
        </w:tc>
        <w:tc>
          <w:tcPr>
            <w:tcW w:w="262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32824F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71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29E4D6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69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38C3AA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 w14:paraId="5E7E67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AD570B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B0A282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(95%CI)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2A82AC">
            <w:pPr>
              <w:widowControl/>
              <w:spacing w:line="240" w:lineRule="auto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A27C28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(95%CI)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A6E044">
            <w:pPr>
              <w:widowControl/>
              <w:spacing w:line="240" w:lineRule="auto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23A57C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(95%CI)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015FF0">
            <w:pPr>
              <w:widowControl/>
              <w:spacing w:line="240" w:lineRule="auto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ue</w:t>
            </w:r>
          </w:p>
        </w:tc>
      </w:tr>
      <w:tr w14:paraId="6A5007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687963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TI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0B4BC3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76B46A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C4A544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8B9794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E7F0F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0F160E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  <w:tr w14:paraId="3D627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5E53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TI Group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1506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1832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E3B3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8469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44C0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816D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 w14:paraId="3F88C1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E625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922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E64C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142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E6D6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531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BDD0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 w14:paraId="0B67CB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567D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65E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4D6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6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CB58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43F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8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9F2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52B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67</w:t>
            </w:r>
          </w:p>
        </w:tc>
      </w:tr>
      <w:tr w14:paraId="112945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6315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74A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3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A62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4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043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212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2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FF9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3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A38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41</w:t>
            </w:r>
          </w:p>
        </w:tc>
      </w:tr>
      <w:tr w14:paraId="453632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4EF846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4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14094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4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2B580B"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25199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4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3CAC72"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7ACEE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5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F45A84"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</w:tbl>
    <w:p w14:paraId="77EE0B75">
      <w:pPr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 xml:space="preserve">Model 1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= Crude</w:t>
      </w:r>
    </w:p>
    <w:p w14:paraId="22F56F05">
      <w:pPr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Model 2 = age, gender, race, education level, marital status, PIR, were </w:t>
      </w:r>
      <w:r>
        <w:rPr>
          <w:rFonts w:ascii="Times New Roman" w:hAnsi="Times New Roman" w:cs="Times New Roman"/>
          <w:color w:val="auto"/>
          <w:sz w:val="20"/>
          <w:szCs w:val="20"/>
        </w:rPr>
        <w:t>adjusted</w:t>
      </w:r>
    </w:p>
    <w:p w14:paraId="40FDCF41">
      <w:pPr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Model 3 =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Model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2 + smoking status, drinking status, PA, diabetes, hypertension, and CVD, were </w:t>
      </w:r>
      <w:r>
        <w:rPr>
          <w:rFonts w:ascii="Times New Roman" w:hAnsi="Times New Roman" w:cs="Times New Roman"/>
          <w:color w:val="auto"/>
          <w:sz w:val="20"/>
          <w:szCs w:val="20"/>
        </w:rPr>
        <w:t>adjusted</w:t>
      </w:r>
    </w:p>
    <w:p w14:paraId="663706A8">
      <w:pPr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Abbreviations: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OR, o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dds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r</w:t>
      </w:r>
      <w:r>
        <w:rPr>
          <w:rFonts w:ascii="Times New Roman" w:hAnsi="Times New Roman" w:cs="Times New Roman"/>
          <w:color w:val="auto"/>
          <w:sz w:val="20"/>
          <w:szCs w:val="20"/>
        </w:rPr>
        <w:t>atio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;</w:t>
      </w:r>
      <w:r>
        <w:rPr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>CI, confidence interval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; HR, hazard ratio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.</w:t>
      </w:r>
    </w:p>
    <w:p w14:paraId="79EDB8B5">
      <w:r>
        <w:rPr>
          <w:rFonts w:hint="eastAsia" w:ascii="Times New Roman" w:hAnsi="Times New Roman" w:cs="Times New Roman"/>
          <w:color w:val="auto"/>
          <w:sz w:val="20"/>
          <w:szCs w:val="20"/>
        </w:rPr>
        <w:t>*P&lt;0.05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6A2190"/>
    <w:rsid w:val="06F9399B"/>
    <w:rsid w:val="1FEA15B7"/>
    <w:rsid w:val="23B87C1E"/>
    <w:rsid w:val="36BD5820"/>
    <w:rsid w:val="378828AA"/>
    <w:rsid w:val="53430E0D"/>
    <w:rsid w:val="58951D01"/>
    <w:rsid w:val="598E08CD"/>
    <w:rsid w:val="61820BEC"/>
    <w:rsid w:val="6C042FCD"/>
    <w:rsid w:val="73086D39"/>
    <w:rsid w:val="75BC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2</Words>
  <Characters>1012</Characters>
  <Lines>0</Lines>
  <Paragraphs>0</Paragraphs>
  <TotalTime>0</TotalTime>
  <ScaleCrop>false</ScaleCrop>
  <LinksUpToDate>false</LinksUpToDate>
  <CharactersWithSpaces>110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10:02:00Z</dcterms:created>
  <dc:creator>Administrator</dc:creator>
  <cp:lastModifiedBy>Jianing Gan</cp:lastModifiedBy>
  <dcterms:modified xsi:type="dcterms:W3CDTF">2026-05-24T16:3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ZGE3Y2I3OTRlNTA1NjUwZGY1NGI3NTM4NWZhMGI4N2IiLCJ1c2VySWQiOiI3MDU4NjM0NTkifQ==</vt:lpwstr>
  </property>
  <property fmtid="{D5CDD505-2E9C-101B-9397-08002B2CF9AE}" pid="4" name="ICV">
    <vt:lpwstr>405C872FF42541C69F0F4BA8CEEE7467_13</vt:lpwstr>
  </property>
</Properties>
</file>